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330" w:rsidRDefault="00C35330" w:rsidP="00C35330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C35330" w:rsidRPr="00DE22AC" w:rsidRDefault="00C35330" w:rsidP="00C3533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4F77">
        <w:rPr>
          <w:noProof/>
          <w:lang w:val="en-GB"/>
        </w:rPr>
        <w:t xml:space="preserve"> </w:t>
      </w:r>
      <w:r w:rsidRPr="003A4F77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00358470" wp14:editId="20265CD6">
            <wp:extent cx="5733415" cy="4300220"/>
            <wp:effectExtent l="0" t="0" r="635" b="5080"/>
            <wp:docPr id="1420401239" name="Imagen 7" descr="Gráfico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F14D843C-15EA-96C6-DA8A-06147CD77A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401239" name="Imagen 7" descr="Gráfico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F14D843C-15EA-96C6-DA8A-06147CD77A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330" w:rsidRPr="00DE22AC" w:rsidRDefault="00C35330" w:rsidP="00C35330">
      <w:pPr>
        <w:pStyle w:val="Heading1"/>
        <w:rPr>
          <w:lang w:val="en-US"/>
        </w:rPr>
      </w:pPr>
      <w:bookmarkStart w:id="0" w:name="_Toc221542588"/>
      <w:r>
        <w:rPr>
          <w:lang w:val="en-US"/>
        </w:rPr>
        <w:t>Additional file 9: Fig. 3S</w:t>
      </w:r>
      <w:r w:rsidRPr="00DE22AC">
        <w:rPr>
          <w:lang w:val="en-US"/>
        </w:rPr>
        <w:t>: Comparative analysis of serum proteomics databases.</w:t>
      </w:r>
      <w:bookmarkEnd w:id="0"/>
    </w:p>
    <w:p w:rsidR="00C35330" w:rsidRPr="003A4F77" w:rsidRDefault="00C35330" w:rsidP="00C35330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3A4F7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A)</w:t>
      </w:r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Number of proteins identified in each database (GPMDB and </w:t>
      </w:r>
      <w:proofErr w:type="spellStart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x</w:t>
      </w:r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</w:t>
      </w:r>
      <w:proofErr w:type="spellEnd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. Counts reflect the number of unique genes detected in each source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A4F7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B)</w:t>
      </w:r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ross-database correlation of </w:t>
      </w:r>
      <w:proofErr w:type="spellStart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xDb</w:t>
      </w:r>
      <w:proofErr w:type="spellEnd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GPMDB after Z-score normalization. Values are standardized within each dataset and do not reflect absolute concentrations. Pearson correlation </w:t>
      </w:r>
      <w:proofErr w:type="gramStart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s calculated</w:t>
      </w:r>
      <w:proofErr w:type="gramEnd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airwise for shared proteins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A4F7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C)</w:t>
      </w:r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Distribution of protein abundance values in each database after Z-score normalization. Values </w:t>
      </w:r>
      <w:proofErr w:type="gramStart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re scaled</w:t>
      </w:r>
      <w:proofErr w:type="gramEnd"/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o mean 0 and standard deviation 1 within each database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A4F7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D)</w:t>
      </w:r>
      <w:r w:rsidRPr="003A4F7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Violin and boxplot representation of Z-score normalized protein abundances, illustrating distribution and spread across databases.</w:t>
      </w:r>
    </w:p>
    <w:p w:rsidR="00C35330" w:rsidRPr="00DE22AC" w:rsidRDefault="00C35330" w:rsidP="00C3533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35330" w:rsidRPr="00DE22AC" w:rsidRDefault="00C35330" w:rsidP="00C3533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052D" w:rsidRDefault="00C35330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330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35330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0ED61-8FCF-4C71-A861-717F9EEA2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330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330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330"/>
    <w:rPr>
      <w:rFonts w:ascii="Times New Roman" w:eastAsia="Times New Roman" w:hAnsi="Times New Roman" w:cs="Times New Roman"/>
      <w:b/>
      <w:sz w:val="24"/>
      <w:szCs w:val="24"/>
      <w:lang w:val="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4:00Z</dcterms:created>
  <dcterms:modified xsi:type="dcterms:W3CDTF">2026-03-06T07:24:00Z</dcterms:modified>
</cp:coreProperties>
</file>